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590DE7"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300" w:lineRule="auto"/>
        <w:ind w:left="0" w:right="0" w:firstLine="482" w:firstLineChars="200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Tab.6 </w:t>
      </w:r>
      <w:bookmarkStart w:id="0" w:name="OLE_LINK16"/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Delivery plan results for increased medical waste production</w:t>
      </w:r>
      <w:bookmarkEnd w:id="0"/>
    </w:p>
    <w:tbl>
      <w:tblPr>
        <w:tblStyle w:val="2"/>
        <w:tblW w:w="0" w:type="auto"/>
        <w:jc w:val="center"/>
        <w:tblBorders>
          <w:top w:val="single" w:color="000000" w:sz="8" w:space="0"/>
          <w:left w:val="none" w:color="auto" w:sz="6" w:space="0"/>
          <w:bottom w:val="single" w:color="000000" w:sz="8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8"/>
        <w:gridCol w:w="2270"/>
        <w:gridCol w:w="851"/>
        <w:gridCol w:w="1247"/>
        <w:gridCol w:w="1021"/>
        <w:gridCol w:w="1021"/>
      </w:tblGrid>
      <w:tr w14:paraId="4BD9B724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2F2D56C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Optimal route</w:t>
            </w:r>
          </w:p>
        </w:tc>
        <w:tc>
          <w:tcPr>
            <w:tcW w:w="227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3C52C68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ath</w:t>
            </w:r>
          </w:p>
        </w:tc>
        <w:tc>
          <w:tcPr>
            <w:tcW w:w="85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7D2D8D6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Total</w:t>
            </w:r>
          </w:p>
          <w:p w14:paraId="5C18841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Cost</w:t>
            </w:r>
          </w:p>
        </w:tc>
        <w:tc>
          <w:tcPr>
            <w:tcW w:w="124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06D4C0A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Transport</w:t>
            </w:r>
          </w:p>
          <w:p w14:paraId="1C0B849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risk</w:t>
            </w:r>
          </w:p>
        </w:tc>
        <w:tc>
          <w:tcPr>
            <w:tcW w:w="102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21EADC41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Vehicle</w:t>
            </w:r>
          </w:p>
          <w:p w14:paraId="1B5B31C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mileage</w:t>
            </w:r>
          </w:p>
        </w:tc>
        <w:tc>
          <w:tcPr>
            <w:tcW w:w="102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2E0DBB3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Vehicle</w:t>
            </w:r>
          </w:p>
          <w:p w14:paraId="3941A0D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Number</w:t>
            </w:r>
          </w:p>
        </w:tc>
      </w:tr>
      <w:tr w14:paraId="707766F0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3AE0A1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First Stage</w:t>
            </w:r>
          </w:p>
        </w:tc>
        <w:tc>
          <w:tcPr>
            <w:tcW w:w="22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3C0CC96E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A-7-8-5-6-A</w:t>
            </w:r>
          </w:p>
          <w:p w14:paraId="3D44B589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A-19-28-30-33-A</w:t>
            </w:r>
          </w:p>
          <w:p w14:paraId="5281878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B-15-24-22-21-B</w:t>
            </w:r>
          </w:p>
          <w:p w14:paraId="6F66B88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B-47-48-49-50-51-B</w:t>
            </w:r>
          </w:p>
          <w:p w14:paraId="20A18E99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B-25-27-52-26-B</w:t>
            </w:r>
          </w:p>
          <w:p w14:paraId="2D18D86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C-16-20-23-14-C</w:t>
            </w:r>
          </w:p>
          <w:p w14:paraId="74766F59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C-17-18-12-C</w:t>
            </w:r>
          </w:p>
          <w:p w14:paraId="2FC21BB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D-55-56-53-54-D</w:t>
            </w:r>
          </w:p>
          <w:p w14:paraId="61BE3E95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D-43-44-40-42-41-D</w:t>
            </w:r>
          </w:p>
          <w:p w14:paraId="45A06A8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D-38-37-45-39-D</w:t>
            </w:r>
          </w:p>
          <w:p w14:paraId="278289CD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E-9-3-2-1-E</w:t>
            </w:r>
          </w:p>
          <w:p w14:paraId="3F31629E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E-10-13-11-4-E</w:t>
            </w:r>
          </w:p>
          <w:p w14:paraId="77A1EBD1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F-32-36-35-34-31-F</w:t>
            </w:r>
          </w:p>
          <w:p w14:paraId="236787F9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F-46-58-57-29-F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4C44531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249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01626FA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17.26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18DB166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89.78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72E1B13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4</w:t>
            </w:r>
          </w:p>
        </w:tc>
      </w:tr>
      <w:tr w14:paraId="65AC202C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32B26EDD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Second Stage</w:t>
            </w:r>
          </w:p>
        </w:tc>
        <w:tc>
          <w:tcPr>
            <w:tcW w:w="22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36E7750A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O-F-D-O</w:t>
            </w:r>
          </w:p>
          <w:p w14:paraId="1E5DEDC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O-C-B-O</w:t>
            </w:r>
          </w:p>
          <w:p w14:paraId="5AC99C4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O-A-E-O</w:t>
            </w:r>
          </w:p>
        </w:tc>
        <w:tc>
          <w:tcPr>
            <w:tcW w:w="85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3D83D6B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809</w:t>
            </w:r>
          </w:p>
        </w:tc>
        <w:tc>
          <w:tcPr>
            <w:tcW w:w="124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1A09E00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02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5AABA77F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0.87</w:t>
            </w:r>
          </w:p>
        </w:tc>
        <w:tc>
          <w:tcPr>
            <w:tcW w:w="102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0ED458DF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</w:tr>
      <w:tr w14:paraId="591E6718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1A50712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227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27DD3E2A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85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625D6F1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058</w:t>
            </w:r>
          </w:p>
        </w:tc>
        <w:tc>
          <w:tcPr>
            <w:tcW w:w="124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680589F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17.26</w:t>
            </w:r>
          </w:p>
        </w:tc>
        <w:tc>
          <w:tcPr>
            <w:tcW w:w="102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3A88D10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20.65</w:t>
            </w:r>
          </w:p>
        </w:tc>
        <w:tc>
          <w:tcPr>
            <w:tcW w:w="102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58DD8D1A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7</w:t>
            </w:r>
          </w:p>
        </w:tc>
      </w:tr>
    </w:tbl>
    <w:p w14:paraId="47AFE9CD">
      <w:bookmarkStart w:id="1" w:name="_GoBack"/>
      <w:bookmarkEnd w:id="1"/>
    </w:p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FE50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eastAsia="宋体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0T13:48:53Z</dcterms:created>
  <dc:creator>0000</dc:creator>
  <cp:lastModifiedBy>小耗子</cp:lastModifiedBy>
  <dcterms:modified xsi:type="dcterms:W3CDTF">2025-08-20T13:49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DllYjRiNGVhMjJjYTljNTBkNzczYzVmNWI3Y2RhZTgiLCJ1c2VySWQiOiI1NTc3NjQxODMifQ==</vt:lpwstr>
  </property>
  <property fmtid="{D5CDD505-2E9C-101B-9397-08002B2CF9AE}" pid="4" name="ICV">
    <vt:lpwstr>448DBB0065F9424BA075D0FB3D824775_12</vt:lpwstr>
  </property>
</Properties>
</file>